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45D83" w14:textId="3F6D3E00" w:rsidR="002D0A6D" w:rsidRPr="00D84F5E" w:rsidRDefault="00507B6D" w:rsidP="002D0A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0</w:t>
      </w:r>
      <w:r w:rsidR="00467AB4" w:rsidRPr="00636A59">
        <w:rPr>
          <w:rFonts w:ascii="Times New Roman" w:hAnsi="Times New Roman" w:cs="Times New Roman"/>
          <w:b/>
        </w:rPr>
        <w:t xml:space="preserve"> </w:t>
      </w:r>
      <w:r w:rsidR="00611B5D">
        <w:rPr>
          <w:rFonts w:ascii="Times New Roman" w:hAnsi="Times New Roman" w:cs="Times New Roman"/>
          <w:b/>
        </w:rPr>
        <w:t>Table. O</w:t>
      </w:r>
      <w:bookmarkStart w:id="0" w:name="_GoBack"/>
      <w:bookmarkEnd w:id="0"/>
      <w:r w:rsidR="002D0A6D" w:rsidRPr="00636A59">
        <w:rPr>
          <w:rFonts w:ascii="Times New Roman" w:hAnsi="Times New Roman" w:cs="Times New Roman"/>
          <w:b/>
        </w:rPr>
        <w:t xml:space="preserve">verall odds ratio results for the comparison of osteoarthritis prevalence between </w:t>
      </w:r>
      <w:proofErr w:type="spellStart"/>
      <w:r w:rsidR="002D0A6D" w:rsidRPr="00636A59">
        <w:rPr>
          <w:rFonts w:ascii="Times New Roman" w:hAnsi="Times New Roman" w:cs="Times New Roman"/>
          <w:b/>
        </w:rPr>
        <w:t>Xin’anzhuang</w:t>
      </w:r>
      <w:proofErr w:type="spellEnd"/>
      <w:r w:rsidR="002D0A6D" w:rsidRPr="00636A59">
        <w:rPr>
          <w:rFonts w:ascii="Times New Roman" w:hAnsi="Times New Roman" w:cs="Times New Roman"/>
          <w:b/>
        </w:rPr>
        <w:t xml:space="preserve"> and </w:t>
      </w:r>
      <w:proofErr w:type="spellStart"/>
      <w:r w:rsidR="002D0A6D" w:rsidRPr="00636A59">
        <w:rPr>
          <w:rFonts w:ascii="Times New Roman" w:hAnsi="Times New Roman" w:cs="Times New Roman"/>
          <w:b/>
        </w:rPr>
        <w:t>Xiaomintun</w:t>
      </w:r>
      <w:proofErr w:type="spellEnd"/>
      <w:r w:rsidR="002D0A6D" w:rsidRPr="00636A59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"/>
        <w:gridCol w:w="830"/>
        <w:gridCol w:w="840"/>
        <w:gridCol w:w="820"/>
        <w:gridCol w:w="836"/>
        <w:gridCol w:w="877"/>
        <w:gridCol w:w="709"/>
        <w:gridCol w:w="707"/>
        <w:gridCol w:w="440"/>
        <w:gridCol w:w="4127"/>
      </w:tblGrid>
      <w:tr w:rsidR="002D0A6D" w:rsidRPr="004C552E" w14:paraId="6C31A5B6" w14:textId="77777777" w:rsidTr="008014FA">
        <w:trPr>
          <w:trHeight w:val="340"/>
        </w:trPr>
        <w:tc>
          <w:tcPr>
            <w:tcW w:w="1060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A444F5" w14:textId="6C90E20A" w:rsidR="002D0A6D" w:rsidRPr="004C552E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Joint systems</w:t>
            </w:r>
            <w:r w:rsidR="00AD48B9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*</w:t>
            </w:r>
          </w:p>
        </w:tc>
        <w:tc>
          <w:tcPr>
            <w:tcW w:w="37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F620BA" w14:textId="5A45FEE7" w:rsidR="002D0A6D" w:rsidRPr="004C552E" w:rsidRDefault="00E20410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388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52627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OR</w:t>
            </w:r>
            <w:r w:rsidRPr="004C552E">
              <w:rPr>
                <w:rFonts w:ascii="Times New Roman" w:eastAsia="ＭＳ ゴシック" w:hAnsi="Times New Roman" w:cs="Times New Roman"/>
                <w:sz w:val="20"/>
                <w:szCs w:val="22"/>
                <w:vertAlign w:val="subscript"/>
              </w:rPr>
              <w:t>≥</w:t>
            </w: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vertAlign w:val="subscript"/>
              </w:rPr>
              <w:t xml:space="preserve"> 35</w:t>
            </w:r>
          </w:p>
        </w:tc>
        <w:tc>
          <w:tcPr>
            <w:tcW w:w="40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98B32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OR</w:t>
            </w: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vertAlign w:val="subscript"/>
              </w:rPr>
              <w:t>MH</w:t>
            </w:r>
          </w:p>
        </w:tc>
        <w:tc>
          <w:tcPr>
            <w:tcW w:w="32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1E5216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2"/>
              </w:rPr>
              <w:t>P</w:t>
            </w:r>
          </w:p>
        </w:tc>
        <w:tc>
          <w:tcPr>
            <w:tcW w:w="328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3FEB2F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χ</w:t>
            </w: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20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2E5812" w14:textId="77777777" w:rsidR="002D0A6D" w:rsidRPr="008A7BC3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proofErr w:type="spellStart"/>
            <w:r w:rsidRPr="008A7BC3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df</w:t>
            </w:r>
            <w:proofErr w:type="spellEnd"/>
          </w:p>
        </w:tc>
        <w:tc>
          <w:tcPr>
            <w:tcW w:w="191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F576E4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Interpretation</w:t>
            </w:r>
          </w:p>
          <w:p w14:paraId="72DEE63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Xin’anzhuang</w:t>
            </w:r>
            <w:proofErr w:type="spellEnd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(AXA) vs. </w:t>
            </w:r>
            <w:proofErr w:type="spellStart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Xiaomintun</w:t>
            </w:r>
            <w:proofErr w:type="spellEnd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(XMT)</w:t>
            </w:r>
          </w:p>
        </w:tc>
      </w:tr>
      <w:tr w:rsidR="002D0A6D" w:rsidRPr="004C552E" w14:paraId="048C3A29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F3512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Upper limb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DA6B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Shoulder</w:t>
            </w:r>
          </w:p>
        </w:tc>
        <w:tc>
          <w:tcPr>
            <w:tcW w:w="37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EFD68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244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6403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241</w:t>
            </w:r>
          </w:p>
        </w:tc>
        <w:tc>
          <w:tcPr>
            <w:tcW w:w="40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89DA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242</w:t>
            </w:r>
          </w:p>
        </w:tc>
        <w:tc>
          <w:tcPr>
            <w:tcW w:w="32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43F7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</w:rPr>
              <w:t>0.036</w:t>
            </w:r>
          </w:p>
        </w:tc>
        <w:tc>
          <w:tcPr>
            <w:tcW w:w="32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376A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3.454</w:t>
            </w:r>
          </w:p>
        </w:tc>
        <w:tc>
          <w:tcPr>
            <w:tcW w:w="20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D1CC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555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13 times XMT &gt; AXA</w:t>
            </w:r>
          </w:p>
        </w:tc>
      </w:tr>
      <w:tr w:rsidR="002D0A6D" w:rsidRPr="004C552E" w14:paraId="4D3B2AF4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129FF011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865B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Elbow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42427" w14:textId="77777777" w:rsidR="002D0A6D" w:rsidRPr="004C552E" w:rsidRDefault="002D0A6D" w:rsidP="00B3183D">
            <w:pPr>
              <w:jc w:val="center"/>
              <w:rPr>
                <w:rFonts w:ascii="Times New Roman" w:eastAsia="宋体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D6DE" w14:textId="77777777" w:rsidR="002D0A6D" w:rsidRPr="004C552E" w:rsidRDefault="002D0A6D" w:rsidP="00B3183D">
            <w:pPr>
              <w:jc w:val="center"/>
              <w:rPr>
                <w:rFonts w:ascii="Times New Roman" w:eastAsia="宋体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897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CF4E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.310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8FD7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821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274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11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0E6D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6AC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>1.31 times AXA &gt; XMT</w:t>
            </w:r>
          </w:p>
        </w:tc>
      </w:tr>
      <w:tr w:rsidR="002D0A6D" w:rsidRPr="004C552E" w14:paraId="42B4F68A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71EBBF5C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1BC3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Wrist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050B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64E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50C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7DD99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F62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ADE4C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FE0D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D0A6D" w:rsidRPr="004C552E" w14:paraId="7FCB33E4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362E05B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D3D4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Hand</w:t>
            </w:r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64E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BEC4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1336D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CEB7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0E8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20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5F4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375F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D0A6D" w:rsidRPr="004C552E" w14:paraId="2416071B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9FC0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Lower limb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4E35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Hip</w:t>
            </w:r>
          </w:p>
        </w:tc>
        <w:tc>
          <w:tcPr>
            <w:tcW w:w="37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02FB4" w14:textId="4611A520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78</w:t>
            </w:r>
            <w:r w:rsidR="00107D9D">
              <w:rPr>
                <w:rFonts w:ascii="Times New Roman" w:eastAsia="Times New Roman" w:hAnsi="Times New Roman" w:cs="Times New Roman"/>
                <w:sz w:val="20"/>
                <w:szCs w:val="22"/>
              </w:rPr>
              <w:t>0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2EE2C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386</w:t>
            </w:r>
          </w:p>
        </w:tc>
        <w:tc>
          <w:tcPr>
            <w:tcW w:w="40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7E97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488</w:t>
            </w:r>
          </w:p>
        </w:tc>
        <w:tc>
          <w:tcPr>
            <w:tcW w:w="32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987C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308</w:t>
            </w:r>
          </w:p>
        </w:tc>
        <w:tc>
          <w:tcPr>
            <w:tcW w:w="32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722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422</w:t>
            </w:r>
          </w:p>
        </w:tc>
        <w:tc>
          <w:tcPr>
            <w:tcW w:w="20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7F2E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F93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5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0B3C79EB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7C1B52E6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3552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Knee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56B1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533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9E37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00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7CA0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74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B507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055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C282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2.789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BD75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0F3E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7 times </w:t>
            </w:r>
            <w:r w:rsidRPr="00891A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395B8962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shd w:val="clear" w:color="auto" w:fill="auto"/>
            <w:vAlign w:val="center"/>
            <w:hideMark/>
          </w:tcPr>
          <w:p w14:paraId="2A1DEF49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7EDD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Ankle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B8B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7AC9C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5AC06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145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235E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104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AA80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.551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47C6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73CFC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90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6938CA6E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70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7B2356B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801EB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Foot</w:t>
            </w:r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691D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877</w:t>
            </w: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6815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.438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CD2B6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.122</w:t>
            </w:r>
          </w:p>
        </w:tc>
        <w:tc>
          <w:tcPr>
            <w:tcW w:w="32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44F0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802</w:t>
            </w:r>
          </w:p>
        </w:tc>
        <w:tc>
          <w:tcPr>
            <w:tcW w:w="32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AD91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000</w:t>
            </w:r>
          </w:p>
        </w:tc>
        <w:tc>
          <w:tcPr>
            <w:tcW w:w="20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8494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F137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>1.12 times AXA &gt; XMT</w:t>
            </w:r>
          </w:p>
        </w:tc>
      </w:tr>
      <w:tr w:rsidR="002D0A6D" w:rsidRPr="004C552E" w14:paraId="3F18110C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ADD0A" w14:textId="10877A8F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Spine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A4DF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Cervical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C97D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S</w:t>
            </w:r>
          </w:p>
        </w:tc>
        <w:tc>
          <w:tcPr>
            <w:tcW w:w="37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AF6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F674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40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8E4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9808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2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3B01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20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75DE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C40E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D0A6D" w:rsidRPr="004C552E" w14:paraId="788339B3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1952C989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80A4DE3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AB05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Ap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C970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B9BD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216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384A" w14:textId="77777777" w:rsidR="002D0A6D" w:rsidRPr="009814B9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183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444D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</w:rPr>
              <w:t>0.011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1A8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5.65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D395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B366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.46 times </w:t>
            </w: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22AB1129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5D498CB9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A8896B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C383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Ost</w:t>
            </w:r>
            <w:proofErr w:type="spellEnd"/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32CF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0E37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667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046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667</w:t>
            </w:r>
          </w:p>
        </w:tc>
        <w:tc>
          <w:tcPr>
            <w:tcW w:w="32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E0A7A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535</w:t>
            </w:r>
          </w:p>
        </w:tc>
        <w:tc>
          <w:tcPr>
            <w:tcW w:w="32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D33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082</w:t>
            </w:r>
          </w:p>
        </w:tc>
        <w:tc>
          <w:tcPr>
            <w:tcW w:w="20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F093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FA18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0 times XMT &gt; AXA</w:t>
            </w:r>
          </w:p>
        </w:tc>
      </w:tr>
      <w:tr w:rsidR="002D0A6D" w:rsidRPr="004C552E" w14:paraId="065B78A0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17BE0C58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3EA8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Thoracic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9B72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S</w:t>
            </w:r>
          </w:p>
        </w:tc>
        <w:tc>
          <w:tcPr>
            <w:tcW w:w="37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42F90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23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AEA2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451</w:t>
            </w:r>
          </w:p>
        </w:tc>
        <w:tc>
          <w:tcPr>
            <w:tcW w:w="40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587E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89</w:t>
            </w:r>
          </w:p>
        </w:tc>
        <w:tc>
          <w:tcPr>
            <w:tcW w:w="32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92DE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062</w:t>
            </w:r>
          </w:p>
        </w:tc>
        <w:tc>
          <w:tcPr>
            <w:tcW w:w="32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3839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2.650</w:t>
            </w:r>
          </w:p>
        </w:tc>
        <w:tc>
          <w:tcPr>
            <w:tcW w:w="20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B9EC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7D0E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57 times XMT &gt; AXA</w:t>
            </w:r>
          </w:p>
        </w:tc>
      </w:tr>
      <w:tr w:rsidR="002D0A6D" w:rsidRPr="004C552E" w14:paraId="61DBB2ED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7E2F5362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89EDED1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700D3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Ap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4CBC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96F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341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B4A9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341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87F1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246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0C8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553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2968B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18A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3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6C743A91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446C1127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0DAE3F5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D8DC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Ost</w:t>
            </w:r>
            <w:proofErr w:type="spellEnd"/>
          </w:p>
        </w:tc>
        <w:tc>
          <w:tcPr>
            <w:tcW w:w="37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6C3A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DF7D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237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7FF9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00</w:t>
            </w:r>
          </w:p>
        </w:tc>
        <w:tc>
          <w:tcPr>
            <w:tcW w:w="32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4AD4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056</w:t>
            </w:r>
          </w:p>
        </w:tc>
        <w:tc>
          <w:tcPr>
            <w:tcW w:w="32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528D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2.521</w:t>
            </w:r>
          </w:p>
        </w:tc>
        <w:tc>
          <w:tcPr>
            <w:tcW w:w="20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B328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C764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33 times </w:t>
            </w:r>
            <w:r w:rsidRPr="00891A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2CD7E3FA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41F7B49A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84F63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Lumbar</w:t>
            </w:r>
          </w:p>
        </w:tc>
        <w:tc>
          <w:tcPr>
            <w:tcW w:w="39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61D4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S</w:t>
            </w:r>
          </w:p>
        </w:tc>
        <w:tc>
          <w:tcPr>
            <w:tcW w:w="37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EC30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833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D609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117</w:t>
            </w:r>
          </w:p>
        </w:tc>
        <w:tc>
          <w:tcPr>
            <w:tcW w:w="40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06FD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0.343</w:t>
            </w:r>
          </w:p>
        </w:tc>
        <w:tc>
          <w:tcPr>
            <w:tcW w:w="32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EB28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095</w:t>
            </w:r>
          </w:p>
        </w:tc>
        <w:tc>
          <w:tcPr>
            <w:tcW w:w="32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2FCE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1.837</w:t>
            </w:r>
          </w:p>
        </w:tc>
        <w:tc>
          <w:tcPr>
            <w:tcW w:w="204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B63E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6282" w14:textId="77777777" w:rsidR="002D0A6D" w:rsidRPr="00891A13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891A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2 times </w:t>
            </w:r>
            <w:r w:rsidRPr="00891A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6A9476A6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shd w:val="clear" w:color="auto" w:fill="auto"/>
            <w:vAlign w:val="center"/>
            <w:hideMark/>
          </w:tcPr>
          <w:p w14:paraId="7151C3FC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8D89667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ED0FF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Ap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AFD6" w14:textId="77777777" w:rsidR="002D0A6D" w:rsidRPr="004C552E" w:rsidRDefault="002D0A6D" w:rsidP="00B3183D">
            <w:pPr>
              <w:jc w:val="center"/>
              <w:rPr>
                <w:rFonts w:ascii="Times New Roman" w:eastAsia="宋体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  <w:lang w:eastAsia="zh-CN"/>
              </w:rPr>
              <w:t>—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7F7B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560</w:t>
            </w:r>
          </w:p>
        </w:tc>
        <w:tc>
          <w:tcPr>
            <w:tcW w:w="4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6A40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419</w:t>
            </w:r>
          </w:p>
        </w:tc>
        <w:tc>
          <w:tcPr>
            <w:tcW w:w="3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E78E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217</w:t>
            </w:r>
          </w:p>
        </w:tc>
        <w:tc>
          <w:tcPr>
            <w:tcW w:w="3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DEF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864</w:t>
            </w:r>
          </w:p>
        </w:tc>
        <w:tc>
          <w:tcPr>
            <w:tcW w:w="2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B1C5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B3D2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9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2D0A6D" w:rsidRPr="004C552E" w14:paraId="5A6A6855" w14:textId="77777777" w:rsidTr="008014FA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98A5C7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71CBD93" w14:textId="77777777" w:rsidR="002D0A6D" w:rsidRPr="007C4971" w:rsidRDefault="002D0A6D" w:rsidP="002D0A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90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19B06" w14:textId="77777777" w:rsidR="002D0A6D" w:rsidRPr="007C4971" w:rsidRDefault="002D0A6D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7C4971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en-CA"/>
              </w:rPr>
              <w:t>Ost</w:t>
            </w:r>
            <w:proofErr w:type="spellEnd"/>
          </w:p>
        </w:tc>
        <w:tc>
          <w:tcPr>
            <w:tcW w:w="37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213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.034</w:t>
            </w:r>
          </w:p>
        </w:tc>
        <w:tc>
          <w:tcPr>
            <w:tcW w:w="388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850F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600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8C3A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672</w:t>
            </w:r>
          </w:p>
        </w:tc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8FF9" w14:textId="77777777" w:rsidR="002D0A6D" w:rsidRPr="00FA1A78" w:rsidRDefault="002D0A6D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1A78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0.463</w:t>
            </w:r>
          </w:p>
        </w:tc>
        <w:tc>
          <w:tcPr>
            <w:tcW w:w="328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0385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0.205</w:t>
            </w:r>
          </w:p>
        </w:tc>
        <w:tc>
          <w:tcPr>
            <w:tcW w:w="204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EAC6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91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5F28" w14:textId="77777777" w:rsidR="002D0A6D" w:rsidRPr="004C552E" w:rsidRDefault="002D0A6D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9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</w:tbl>
    <w:p w14:paraId="6541FC8C" w14:textId="1A78A7E9" w:rsidR="002D0A6D" w:rsidRPr="00AD48B9" w:rsidRDefault="002D0A6D" w:rsidP="002D0A6D">
      <w:pPr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="00E20410" w:rsidRPr="00E20410">
        <w:rPr>
          <w:rFonts w:ascii="Times New Roman" w:eastAsia="Times New Roman" w:hAnsi="Times New Roman" w:cs="Times New Roman"/>
          <w:bCs/>
        </w:rPr>
        <w:t>OR</w:t>
      </w:r>
      <w:r w:rsidR="00E20410" w:rsidRPr="00E20410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3A7E51">
        <w:rPr>
          <w:rFonts w:ascii="Times New Roman" w:eastAsia="Times New Roman" w:hAnsi="Times New Roman" w:cs="Times New Roman"/>
          <w:bCs/>
          <w:vertAlign w:val="subscript"/>
        </w:rPr>
        <w:t>,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,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d when any cell values are zero</w:t>
      </w:r>
      <w:r w:rsidR="00AD48B9">
        <w:rPr>
          <w:rFonts w:ascii="Times New Roman" w:eastAsia="Times New Roman" w:hAnsi="Times New Roman" w:cs="Times New Roman"/>
          <w:color w:val="000000"/>
          <w:lang w:eastAsia="zh-C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="00AD48B9">
        <w:rPr>
          <w:rFonts w:ascii="Times New Roman" w:eastAsia="Times New Roman" w:hAnsi="Times New Roman" w:cs="Times New Roman"/>
          <w:bCs/>
          <w:szCs w:val="22"/>
          <w:lang w:val="en-CA"/>
        </w:rPr>
        <w:t xml:space="preserve">; </w:t>
      </w:r>
      <w:r w:rsidR="00AD48B9">
        <w:rPr>
          <w:rFonts w:ascii="Times New Roman" w:eastAsia="Times New Roman" w:hAnsi="Times New Roman" w:cs="Times New Roman"/>
          <w:color w:val="000000"/>
          <w:lang w:eastAsia="zh-CN"/>
        </w:rPr>
        <w:t>Bold face indicates p-values less than 0.05.</w:t>
      </w:r>
    </w:p>
    <w:p w14:paraId="2F826F89" w14:textId="77777777" w:rsidR="00AE3284" w:rsidRDefault="00AE3284"/>
    <w:sectPr w:rsidR="00AE3284" w:rsidSect="002D0A6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A6D"/>
    <w:rsid w:val="00074648"/>
    <w:rsid w:val="0009752C"/>
    <w:rsid w:val="00107D9D"/>
    <w:rsid w:val="002D0A6D"/>
    <w:rsid w:val="002D64BD"/>
    <w:rsid w:val="0044605B"/>
    <w:rsid w:val="00467AB4"/>
    <w:rsid w:val="00507B6D"/>
    <w:rsid w:val="00611B5D"/>
    <w:rsid w:val="00636A59"/>
    <w:rsid w:val="007C4971"/>
    <w:rsid w:val="008014FA"/>
    <w:rsid w:val="008A7BC3"/>
    <w:rsid w:val="00954BBB"/>
    <w:rsid w:val="00A1466D"/>
    <w:rsid w:val="00A63480"/>
    <w:rsid w:val="00AD48B9"/>
    <w:rsid w:val="00AE3284"/>
    <w:rsid w:val="00B413A5"/>
    <w:rsid w:val="00B54D96"/>
    <w:rsid w:val="00BE1059"/>
    <w:rsid w:val="00D555B5"/>
    <w:rsid w:val="00D84F5E"/>
    <w:rsid w:val="00E20410"/>
    <w:rsid w:val="00FA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466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0A6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0</cp:revision>
  <dcterms:created xsi:type="dcterms:W3CDTF">2016-06-28T19:02:00Z</dcterms:created>
  <dcterms:modified xsi:type="dcterms:W3CDTF">2016-11-14T19:31:00Z</dcterms:modified>
</cp:coreProperties>
</file>